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4: Random effects logistic regression models of sensitivity, specificity and accuracy of caregiver recall of key questions of diagnosis and treatment of malaria for children with reported fever in the past 2 weeks: associations with follow-up and social-demographic characteristics, Western Province Zambia 2012</w:t>
      </w:r>
    </w:p>
    <w:tbl>
      <w:tblPr>
        <w:tblW w:w="143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9"/>
        <w:gridCol w:w="1114"/>
        <w:gridCol w:w="1377"/>
        <w:gridCol w:w="901"/>
        <w:gridCol w:w="1130"/>
        <w:gridCol w:w="1299"/>
        <w:gridCol w:w="963"/>
        <w:gridCol w:w="1130"/>
        <w:gridCol w:w="1237"/>
        <w:gridCol w:w="1025"/>
      </w:tblGrid>
      <w:tr>
        <w:trPr>
          <w:trHeight w:val="466" w:hRule="atLeast"/>
        </w:trPr>
        <w:tc>
          <w:tcPr>
            <w:tcW w:w="41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ensitivity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Specificity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ccuracy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</w:tr>
      <w:tr>
        <w:trPr>
          <w:trHeight w:val="386" w:hRule="atLeast"/>
        </w:trPr>
        <w:tc>
          <w:tcPr>
            <w:tcW w:w="4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Caregiver recall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OR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95% CI)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-value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OR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95% CI)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-value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OR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95% CI)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-value</w:t>
            </w:r>
          </w:p>
        </w:tc>
      </w:tr>
      <w:tr>
        <w:trPr>
          <w:trHeight w:val="366" w:hRule="atLeast"/>
        </w:trPr>
        <w:tc>
          <w:tcPr>
            <w:tcW w:w="4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call finger/heel stick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88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189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577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ld age in year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0 – 1.0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0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1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0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0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772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1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1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9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1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26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1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2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1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615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1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4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2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1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44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le vs. female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02 – 1.1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0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9 – 1.1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29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ther vs. caregiver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2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2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2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2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22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ays to follow-up: 0-6 vs. 7-14 days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1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8 – 1.1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45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8 – 1.1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89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2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42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0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1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589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1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02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1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5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1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067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2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24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1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0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1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917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2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82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0 – 1.0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3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1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55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other age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7 – 1.5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0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3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12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3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330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4 – 1.4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9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7 – 1.4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9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3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221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0 – 1.3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2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4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3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599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ducation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4 – 1.07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04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6 – 1.0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53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1.0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084</w:t>
            </w:r>
          </w:p>
        </w:tc>
      </w:tr>
      <w:tr>
        <w:trPr>
          <w:trHeight w:val="233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07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9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0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8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0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885</w:t>
            </w:r>
          </w:p>
        </w:tc>
      </w:tr>
      <w:tr>
        <w:trPr>
          <w:trHeight w:val="260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622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Calibri"/>
                <w:b/>
                <w:sz w:val="20"/>
                <w:szCs w:val="20"/>
              </w:rPr>
              <w:t>Recall positive malaria test result (of those tested at clinic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2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16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88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ld age in year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66 – 0.9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2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07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3 – 1.1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2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2 – 1.0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1.1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7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0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7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6 – 1.0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5 – 1.1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65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1.0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00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1.1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0 – 1.0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4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1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66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le vs. female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1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11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0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8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1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41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ther vs. caregiver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3 – 1.3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0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68 – 1.3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8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9 – 1.5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59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ays to follow-up: 0-6 vs. 7-14 days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1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4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0.9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0.9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86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2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0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1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7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1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7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2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3 – 1.1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6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2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59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2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08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1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8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2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60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5 – 1.3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6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1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37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1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099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Mother age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6 – 1.6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8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50 – 1.5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9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8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04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3 – 1.5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5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46 – 1.4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59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8 – 1.6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105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1 – 1.5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43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52 – 1.6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87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3 – 1.7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6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ducation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1 – 1.2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8 – 1.1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0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1.1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82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0 – 1.0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51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0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96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0.9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216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41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Recall that malaria diagnosis was made*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4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23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57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ld age in year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0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0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3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56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1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576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1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2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8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1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31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0 – 1.0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42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4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93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1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974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1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74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5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60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1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857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le vs. female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0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56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8 – 1.0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9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0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74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ther vs. caregiver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69 – 0.9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7 – 1.4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25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6 – 1.0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30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ays to follow-up: 0-6 vs. 7-14 days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0.9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2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2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8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0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834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aboratory diagnosis vs. clinical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4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28 – 1.5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2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0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13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01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7 – 1.2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30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2 – 1.0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1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195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5 – 0.2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07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1 – 1.0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75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1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496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2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3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2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34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2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067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1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91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6 – 1.0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08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1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60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ther age (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3 – 1.3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2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67 – 1.84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91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3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18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3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92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65 – 1.7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84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2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04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8 – 1.2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65 – 1.7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72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2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526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ducation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2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11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0 – 1.1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71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1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22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/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0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2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35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0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79</w:t>
            </w:r>
          </w:p>
        </w:tc>
      </w:tr>
      <w:tr>
        <w:trPr>
          <w:trHeight w:val="227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416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b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383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ACT given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3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23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 = 577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Child age in year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1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11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7 – 1.3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5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9 – 1.21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04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1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735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5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2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2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17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284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2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130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2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25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1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101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16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6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2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74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1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41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ale vs. female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5 – 1.0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26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05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7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0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223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ther vs. caregiver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9 – 1.1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2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37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31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3 – 1.2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940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ays to follow-up: 0-6 vs. 7-14 days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5 – 1.10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91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5 – 1.1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67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0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681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aboratory diagnosis vs. clinical (reference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7 – 1.1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74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1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77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7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08 – 1.2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02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SES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oorest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0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0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1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02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0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910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79 – 0.99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31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7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6 – 1.1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4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0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952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02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58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1 – 1.0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5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7 – 1.04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034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01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90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09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38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9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0.98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188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5-    Least poor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other age ()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18-2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2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56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68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50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3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4 – 1.36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961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25-3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2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3 – 1.24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8754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8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5 – 1.72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03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1 – 1.32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219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35-4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5 – 1.28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88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36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1.01 – 1.8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0445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1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40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1225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≥</w:t>
            </w:r>
            <w:r>
              <w:rPr>
                <w:rFonts w:cs="Calibri"/>
                <w:sz w:val="20"/>
                <w:szCs w:val="20"/>
              </w:rPr>
              <w:t>45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Education 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None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2 – 1.13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316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2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/>
            </w:pPr>
            <w:r>
              <w:rPr>
                <w:rFonts w:cs="Calibri"/>
                <w:sz w:val="20"/>
                <w:szCs w:val="20"/>
              </w:rPr>
              <w:t>(0.79 – 1.06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2513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6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84 – 1.09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142</w:t>
            </w:r>
          </w:p>
        </w:tc>
      </w:tr>
      <w:tr>
        <w:trPr>
          <w:trHeight w:val="205" w:hRule="atLeast"/>
        </w:trPr>
        <w:tc>
          <w:tcPr>
            <w:tcW w:w="416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At least some primary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0 – 1.05)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239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04</w:t>
            </w:r>
          </w:p>
        </w:tc>
        <w:tc>
          <w:tcPr>
            <w:tcW w:w="129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6 – 1.13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162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98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0.92 – 1.05)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6682</w:t>
            </w:r>
          </w:p>
        </w:tc>
      </w:tr>
      <w:tr>
        <w:trPr>
          <w:trHeight w:val="205" w:hRule="atLeast"/>
        </w:trPr>
        <w:tc>
          <w:tcPr>
            <w:tcW w:w="4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    </w:t>
            </w:r>
            <w:r>
              <w:rPr>
                <w:rFonts w:cs="Calibri"/>
                <w:sz w:val="20"/>
                <w:szCs w:val="20"/>
              </w:rPr>
              <w:t>Secondary or higher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  <w:t>AOR: Adjusted odds ratio</w:t>
      </w:r>
    </w:p>
    <w:p>
      <w:pPr>
        <w:pStyle w:val="Normal"/>
        <w:rPr/>
      </w:pPr>
      <w:r>
        <w:rPr/>
        <w:t>CI: Confidence interval</w:t>
      </w:r>
    </w:p>
    <w:p>
      <w:pPr>
        <w:pStyle w:val="Normal"/>
        <w:rPr/>
      </w:pPr>
      <w:r>
        <w:rPr/>
        <w:t xml:space="preserve">Facility included as a random effect in all models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-"/>
      <w:lvlJc w:val="left"/>
      <w:pPr>
        <w:tabs>
          <w:tab w:val="num" w:pos="0"/>
        </w:tabs>
        <w:ind w:left="585" w:hanging="360"/>
      </w:pPr>
      <w:rPr/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585" w:hanging="360"/>
      </w:pPr>
      <w:rPr/>
    </w:lvl>
  </w:abstractNum>
  <w:abstractNum w:abstractNumId="3">
    <w:lvl w:ilvl="0">
      <w:start w:val="1"/>
      <w:numFmt w:val="decimal"/>
      <w:lvlText w:val="%1-"/>
      <w:lvlJc w:val="left"/>
      <w:pPr>
        <w:tabs>
          <w:tab w:val="num" w:pos="0"/>
        </w:tabs>
        <w:ind w:left="54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7T16:32:00Z</dcterms:created>
  <dc:creator>Thom Eisele</dc:creator>
  <dc:description/>
  <dc:language>en-US</dc:language>
  <cp:lastModifiedBy>Thom Eisele</cp:lastModifiedBy>
  <dcterms:modified xsi:type="dcterms:W3CDTF">2012-12-17T16:34:00Z</dcterms:modified>
  <cp:revision>2</cp:revision>
  <dc:subject/>
  <dc:title/>
</cp:coreProperties>
</file>